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B1C0C" w14:textId="72893D71" w:rsidR="005C4FF8" w:rsidRPr="004B5CAC" w:rsidRDefault="00670F6D" w:rsidP="005C4FF8">
      <w:pPr>
        <w:rPr>
          <w:rFonts w:ascii="Times New Roman" w:eastAsia="Aptos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2</w:t>
      </w:r>
      <w:r w:rsidRPr="004B5CA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</w:t>
      </w:r>
      <w:r w:rsidRPr="00B47710">
        <w:rPr>
          <w:rFonts w:ascii="Times New Roman" w:hAnsi="Times New Roman" w:cs="Times New Roman"/>
          <w:b/>
          <w:bCs/>
        </w:rPr>
        <w:t>ble</w:t>
      </w:r>
      <w:r w:rsidR="005C4FF8" w:rsidRPr="00B47710">
        <w:rPr>
          <w:rFonts w:ascii="Times New Roman" w:hAnsi="Times New Roman" w:cs="Times New Roman"/>
          <w:b/>
          <w:bCs/>
        </w:rPr>
        <w:t xml:space="preserve">. Bivariate associations between household environmental characteristics and concentration of cefotaxime-resistant </w:t>
      </w:r>
      <w:r w:rsidR="005C4FF8" w:rsidRPr="00B47710">
        <w:rPr>
          <w:rFonts w:ascii="Times New Roman" w:hAnsi="Times New Roman" w:cs="Times New Roman"/>
          <w:b/>
          <w:bCs/>
          <w:i/>
          <w:iCs/>
        </w:rPr>
        <w:t>E. coli</w:t>
      </w:r>
      <w:r w:rsidR="005C4FF8" w:rsidRPr="00B47710">
        <w:rPr>
          <w:rFonts w:ascii="Times New Roman" w:hAnsi="Times New Roman" w:cs="Times New Roman"/>
          <w:b/>
          <w:bCs/>
        </w:rPr>
        <w:t xml:space="preserve"> in yard soil.</w:t>
      </w:r>
      <w:r w:rsidR="005C4FF8" w:rsidRPr="004B5CAC">
        <w:rPr>
          <w:rFonts w:ascii="Times New Roman" w:hAnsi="Times New Roman" w:cs="Times New Roman"/>
        </w:rPr>
        <w:t xml:space="preserve"> </w:t>
      </w:r>
      <w:r w:rsidR="005C4FF8" w:rsidRPr="004B5CAC">
        <w:rPr>
          <w:rFonts w:ascii="Times New Roman" w:eastAsia="Aptos" w:hAnsi="Times New Roman" w:cs="Times New Roman"/>
          <w:color w:val="000000" w:themeColor="text1"/>
        </w:rPr>
        <w:t>Bolded values indicate associations with p-value &lt;0.20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71"/>
        <w:gridCol w:w="796"/>
        <w:gridCol w:w="1284"/>
        <w:gridCol w:w="659"/>
        <w:gridCol w:w="1284"/>
        <w:gridCol w:w="2115"/>
        <w:gridCol w:w="863"/>
      </w:tblGrid>
      <w:tr w:rsidR="00E34242" w:rsidRPr="0075701A" w14:paraId="5CF41FFD" w14:textId="77777777" w:rsidTr="00E93E53">
        <w:tc>
          <w:tcPr>
            <w:tcW w:w="4971" w:type="dxa"/>
          </w:tcPr>
          <w:p w14:paraId="78FB6E7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0" w:type="dxa"/>
            <w:gridSpan w:val="2"/>
          </w:tcPr>
          <w:p w14:paraId="60C9F9A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43" w:type="dxa"/>
            <w:gridSpan w:val="2"/>
          </w:tcPr>
          <w:p w14:paraId="3F7BC33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15" w:type="dxa"/>
          </w:tcPr>
          <w:p w14:paraId="09FC709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14:paraId="347739E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4D2FAF41" w14:textId="77777777" w:rsidTr="00E93E53">
        <w:tc>
          <w:tcPr>
            <w:tcW w:w="4971" w:type="dxa"/>
          </w:tcPr>
          <w:p w14:paraId="1C7C100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</w:tcPr>
          <w:p w14:paraId="5E80356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4" w:type="dxa"/>
          </w:tcPr>
          <w:p w14:paraId="778CE41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75701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MPN</w:t>
            </w:r>
          </w:p>
          <w:p w14:paraId="7316367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659" w:type="dxa"/>
          </w:tcPr>
          <w:p w14:paraId="3635633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4" w:type="dxa"/>
          </w:tcPr>
          <w:p w14:paraId="392B9D3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75701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MPN</w:t>
            </w:r>
          </w:p>
          <w:p w14:paraId="593BA405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2115" w:type="dxa"/>
          </w:tcPr>
          <w:p w14:paraId="60102782" w14:textId="5AF98599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∆</m:t>
              </m:r>
            </m:oMath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75701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MPN</w:t>
            </w:r>
          </w:p>
          <w:p w14:paraId="66C8A24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863" w:type="dxa"/>
          </w:tcPr>
          <w:p w14:paraId="3A0782BF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34242" w:rsidRPr="0075701A" w14:paraId="0231D89F" w14:textId="77777777" w:rsidTr="00E93E53">
        <w:tc>
          <w:tcPr>
            <w:tcW w:w="4971" w:type="dxa"/>
            <w:shd w:val="clear" w:color="auto" w:fill="D9F2D0" w:themeFill="accent6" w:themeFillTint="33"/>
          </w:tcPr>
          <w:p w14:paraId="3963309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796" w:type="dxa"/>
            <w:shd w:val="clear" w:color="auto" w:fill="D9F2D0" w:themeFill="accent6" w:themeFillTint="33"/>
          </w:tcPr>
          <w:p w14:paraId="2D4C2B36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5E2270F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F2D0" w:themeFill="accent6" w:themeFillTint="33"/>
          </w:tcPr>
          <w:p w14:paraId="6A55607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68639FA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shd w:val="clear" w:color="auto" w:fill="D9F2D0" w:themeFill="accent6" w:themeFillTint="33"/>
          </w:tcPr>
          <w:p w14:paraId="50F0E0B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D9F2D0" w:themeFill="accent6" w:themeFillTint="33"/>
          </w:tcPr>
          <w:p w14:paraId="43E9FA3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6B3C0B73" w14:textId="77777777" w:rsidTr="00E93E53">
        <w:tc>
          <w:tcPr>
            <w:tcW w:w="4971" w:type="dxa"/>
          </w:tcPr>
          <w:p w14:paraId="4D4FF2C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Improved latrine</w:t>
            </w:r>
          </w:p>
        </w:tc>
        <w:tc>
          <w:tcPr>
            <w:tcW w:w="796" w:type="dxa"/>
          </w:tcPr>
          <w:p w14:paraId="0F226E4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84" w:type="dxa"/>
          </w:tcPr>
          <w:p w14:paraId="36EE69E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60 (1.09)</w:t>
            </w:r>
          </w:p>
        </w:tc>
        <w:tc>
          <w:tcPr>
            <w:tcW w:w="659" w:type="dxa"/>
          </w:tcPr>
          <w:p w14:paraId="7362566D" w14:textId="50B905E6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1E9A8FAE" w14:textId="65242CE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8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2A86D842" w14:textId="37DABC42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8 [-0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06]</w:t>
            </w:r>
          </w:p>
        </w:tc>
        <w:tc>
          <w:tcPr>
            <w:tcW w:w="863" w:type="dxa"/>
          </w:tcPr>
          <w:p w14:paraId="122331D9" w14:textId="7777777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9</w:t>
            </w:r>
          </w:p>
        </w:tc>
      </w:tr>
      <w:tr w:rsidR="00E34242" w:rsidRPr="0075701A" w14:paraId="02E3ACF1" w14:textId="77777777" w:rsidTr="00E93E53">
        <w:tc>
          <w:tcPr>
            <w:tcW w:w="4971" w:type="dxa"/>
          </w:tcPr>
          <w:p w14:paraId="79902EC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Flush/pour flush latrine</w:t>
            </w:r>
          </w:p>
        </w:tc>
        <w:tc>
          <w:tcPr>
            <w:tcW w:w="796" w:type="dxa"/>
          </w:tcPr>
          <w:p w14:paraId="2B5EF5F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20  </w:t>
            </w:r>
          </w:p>
        </w:tc>
        <w:tc>
          <w:tcPr>
            <w:tcW w:w="1284" w:type="dxa"/>
          </w:tcPr>
          <w:p w14:paraId="750DBED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0.66 (1.40) </w:t>
            </w:r>
          </w:p>
        </w:tc>
        <w:tc>
          <w:tcPr>
            <w:tcW w:w="659" w:type="dxa"/>
          </w:tcPr>
          <w:p w14:paraId="2B5F4953" w14:textId="5D7507DE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84" w:type="dxa"/>
          </w:tcPr>
          <w:p w14:paraId="018CBB5D" w14:textId="6DBBABF5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3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0EFC99D5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27 [-0.83, 0.30]</w:t>
            </w:r>
          </w:p>
        </w:tc>
        <w:tc>
          <w:tcPr>
            <w:tcW w:w="863" w:type="dxa"/>
          </w:tcPr>
          <w:p w14:paraId="0BA638F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E34242" w:rsidRPr="0075701A" w14:paraId="3F3DE3BA" w14:textId="77777777" w:rsidTr="00E93E53">
        <w:tc>
          <w:tcPr>
            <w:tcW w:w="4971" w:type="dxa"/>
          </w:tcPr>
          <w:p w14:paraId="736E4F8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Latrine used by single household</w:t>
            </w:r>
          </w:p>
        </w:tc>
        <w:tc>
          <w:tcPr>
            <w:tcW w:w="796" w:type="dxa"/>
          </w:tcPr>
          <w:p w14:paraId="69EE22E2" w14:textId="77777777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6FBD24AC" w14:textId="77777777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4634BBE4" w14:textId="53C0CDD0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4" w:type="dxa"/>
          </w:tcPr>
          <w:p w14:paraId="7018F8C2" w14:textId="26A48F7D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2)</w:t>
            </w:r>
          </w:p>
        </w:tc>
        <w:tc>
          <w:tcPr>
            <w:tcW w:w="2115" w:type="dxa"/>
          </w:tcPr>
          <w:p w14:paraId="090C3001" w14:textId="0D0099D9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0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]  </w:t>
            </w:r>
          </w:p>
        </w:tc>
        <w:tc>
          <w:tcPr>
            <w:tcW w:w="863" w:type="dxa"/>
          </w:tcPr>
          <w:p w14:paraId="339A3DB4" w14:textId="7777777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34242" w:rsidRPr="0075701A" w14:paraId="37B1A5A4" w14:textId="77777777" w:rsidTr="00E93E53">
        <w:tc>
          <w:tcPr>
            <w:tcW w:w="4971" w:type="dxa"/>
          </w:tcPr>
          <w:p w14:paraId="44563F65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Children in household openly defecate</w:t>
            </w:r>
          </w:p>
        </w:tc>
        <w:tc>
          <w:tcPr>
            <w:tcW w:w="796" w:type="dxa"/>
          </w:tcPr>
          <w:p w14:paraId="3BCAE3F4" w14:textId="6B1AC1EB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7197CE72" w14:textId="7C8E350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9)</w:t>
            </w:r>
          </w:p>
        </w:tc>
        <w:tc>
          <w:tcPr>
            <w:tcW w:w="659" w:type="dxa"/>
          </w:tcPr>
          <w:p w14:paraId="67D7DE34" w14:textId="76953384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4" w:type="dxa"/>
          </w:tcPr>
          <w:p w14:paraId="5F745538" w14:textId="54E6576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5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0CF62781" w14:textId="638CE793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5A563164" w14:textId="2F9CE12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E34242" w:rsidRPr="0075701A" w14:paraId="6C7A2BF9" w14:textId="77777777" w:rsidTr="00E93E53">
        <w:tc>
          <w:tcPr>
            <w:tcW w:w="4971" w:type="dxa"/>
          </w:tcPr>
          <w:p w14:paraId="352C560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Feces observed within 2x2 m of soil sampling area</w:t>
            </w:r>
          </w:p>
        </w:tc>
        <w:tc>
          <w:tcPr>
            <w:tcW w:w="796" w:type="dxa"/>
          </w:tcPr>
          <w:p w14:paraId="00ED0F08" w14:textId="3076341D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84" w:type="dxa"/>
          </w:tcPr>
          <w:p w14:paraId="21665A22" w14:textId="1B131163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6E9C94FB" w14:textId="458EB744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4" w:type="dxa"/>
          </w:tcPr>
          <w:p w14:paraId="080C433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1 (1.12)</w:t>
            </w:r>
          </w:p>
        </w:tc>
        <w:tc>
          <w:tcPr>
            <w:tcW w:w="2115" w:type="dxa"/>
          </w:tcPr>
          <w:p w14:paraId="597BE8A7" w14:textId="7FE98609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01992DAE" w14:textId="3CC7F903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E34242" w:rsidRPr="0075701A" w14:paraId="2BC400BE" w14:textId="77777777" w:rsidTr="00E93E53">
        <w:tc>
          <w:tcPr>
            <w:tcW w:w="4971" w:type="dxa"/>
            <w:shd w:val="clear" w:color="auto" w:fill="D9F2D0" w:themeFill="accent6" w:themeFillTint="33"/>
          </w:tcPr>
          <w:p w14:paraId="25F5DF6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imal ownership and management</w:t>
            </w:r>
          </w:p>
        </w:tc>
        <w:tc>
          <w:tcPr>
            <w:tcW w:w="796" w:type="dxa"/>
            <w:shd w:val="clear" w:color="auto" w:fill="D9F2D0" w:themeFill="accent6" w:themeFillTint="33"/>
          </w:tcPr>
          <w:p w14:paraId="64883FA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59FF676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F2D0" w:themeFill="accent6" w:themeFillTint="33"/>
          </w:tcPr>
          <w:p w14:paraId="362DA91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10BBA6D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shd w:val="clear" w:color="auto" w:fill="D9F2D0" w:themeFill="accent6" w:themeFillTint="33"/>
          </w:tcPr>
          <w:p w14:paraId="09FBC89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D9F2D0" w:themeFill="accent6" w:themeFillTint="33"/>
          </w:tcPr>
          <w:p w14:paraId="1B4B1DD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28BF1631" w14:textId="77777777" w:rsidTr="00E93E53">
        <w:tc>
          <w:tcPr>
            <w:tcW w:w="4971" w:type="dxa"/>
          </w:tcPr>
          <w:p w14:paraId="195D51B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Household owns </w:t>
            </w:r>
          </w:p>
        </w:tc>
        <w:tc>
          <w:tcPr>
            <w:tcW w:w="796" w:type="dxa"/>
          </w:tcPr>
          <w:p w14:paraId="2C159BE6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40A910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</w:tcPr>
          <w:p w14:paraId="346ACEE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08F419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</w:tcPr>
          <w:p w14:paraId="12D40C0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14:paraId="6BDD6D8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0AB0AF65" w14:textId="77777777" w:rsidTr="00E93E53">
        <w:tc>
          <w:tcPr>
            <w:tcW w:w="4971" w:type="dxa"/>
          </w:tcPr>
          <w:p w14:paraId="45C31E8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Animals</w:t>
            </w:r>
          </w:p>
        </w:tc>
        <w:tc>
          <w:tcPr>
            <w:tcW w:w="796" w:type="dxa"/>
          </w:tcPr>
          <w:p w14:paraId="697815BC" w14:textId="5EA8B79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3EE6B992" w14:textId="0997EAFC" w:rsidR="00E34242" w:rsidRPr="005930B4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0B4">
              <w:rPr>
                <w:rFonts w:ascii="Times New Roman" w:hAnsi="Times New Roman" w:cs="Times New Roman"/>
                <w:sz w:val="16"/>
                <w:szCs w:val="16"/>
              </w:rPr>
              <w:t>1.04 (1.14)</w:t>
            </w:r>
          </w:p>
        </w:tc>
        <w:tc>
          <w:tcPr>
            <w:tcW w:w="659" w:type="dxa"/>
          </w:tcPr>
          <w:p w14:paraId="3469DB93" w14:textId="241E71D5" w:rsidR="00E34242" w:rsidRPr="005930B4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30B4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284" w:type="dxa"/>
          </w:tcPr>
          <w:p w14:paraId="5C195F75" w14:textId="402D4B15" w:rsidR="00E34242" w:rsidRPr="005930B4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30B4">
              <w:rPr>
                <w:rFonts w:ascii="Times New Roman" w:hAnsi="Times New Roman" w:cs="Times New Roman"/>
                <w:sz w:val="16"/>
                <w:szCs w:val="16"/>
              </w:rPr>
              <w:t>0.86 (1.12)</w:t>
            </w:r>
          </w:p>
        </w:tc>
        <w:tc>
          <w:tcPr>
            <w:tcW w:w="2115" w:type="dxa"/>
          </w:tcPr>
          <w:p w14:paraId="546FE92A" w14:textId="7577AB00" w:rsidR="00E34242" w:rsidRPr="00EE439E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0.18 [-0.10, 0.47]</w:t>
            </w:r>
          </w:p>
        </w:tc>
        <w:tc>
          <w:tcPr>
            <w:tcW w:w="863" w:type="dxa"/>
          </w:tcPr>
          <w:p w14:paraId="6450CC0B" w14:textId="0AE81C49" w:rsidR="00E34242" w:rsidRPr="00EE439E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E34242" w:rsidRPr="0075701A" w14:paraId="1F56769D" w14:textId="77777777" w:rsidTr="00E93E53">
        <w:tc>
          <w:tcPr>
            <w:tcW w:w="4971" w:type="dxa"/>
          </w:tcPr>
          <w:p w14:paraId="374570A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Poultry</w:t>
            </w:r>
          </w:p>
        </w:tc>
        <w:tc>
          <w:tcPr>
            <w:tcW w:w="796" w:type="dxa"/>
          </w:tcPr>
          <w:p w14:paraId="7DFFDB5B" w14:textId="0591C49C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5B8F3BB3" w14:textId="0C523FB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20F235CB" w14:textId="4A62E4C3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07067894" w14:textId="3BB30E4D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1E4C725A" w14:textId="2FBC4A8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75CB9D17" w14:textId="6583E3EC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E34242" w:rsidRPr="0075701A" w14:paraId="52C8F984" w14:textId="77777777" w:rsidTr="00E93E53">
        <w:tc>
          <w:tcPr>
            <w:tcW w:w="4971" w:type="dxa"/>
          </w:tcPr>
          <w:p w14:paraId="5311373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Dogs/cats</w:t>
            </w:r>
          </w:p>
        </w:tc>
        <w:tc>
          <w:tcPr>
            <w:tcW w:w="796" w:type="dxa"/>
          </w:tcPr>
          <w:p w14:paraId="5680B63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84" w:type="dxa"/>
          </w:tcPr>
          <w:p w14:paraId="22DC19E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5 (1.18)</w:t>
            </w:r>
          </w:p>
        </w:tc>
        <w:tc>
          <w:tcPr>
            <w:tcW w:w="659" w:type="dxa"/>
          </w:tcPr>
          <w:p w14:paraId="70DA814A" w14:textId="0FCBCE7F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284" w:type="dxa"/>
          </w:tcPr>
          <w:p w14:paraId="099EF3F0" w14:textId="18BD97FC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1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3201020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-0.06 [-0.51, 0.38] </w:t>
            </w:r>
          </w:p>
        </w:tc>
        <w:tc>
          <w:tcPr>
            <w:tcW w:w="863" w:type="dxa"/>
          </w:tcPr>
          <w:p w14:paraId="6BB67C3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E34242" w:rsidRPr="0075701A" w14:paraId="6706861B" w14:textId="77777777" w:rsidTr="00E93E53">
        <w:tc>
          <w:tcPr>
            <w:tcW w:w="4971" w:type="dxa"/>
          </w:tcPr>
          <w:p w14:paraId="0319103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Compound keeps</w:t>
            </w:r>
          </w:p>
        </w:tc>
        <w:tc>
          <w:tcPr>
            <w:tcW w:w="796" w:type="dxa"/>
          </w:tcPr>
          <w:p w14:paraId="738F46C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A9BEAE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</w:tcPr>
          <w:p w14:paraId="2A8ECABA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43040741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</w:tcPr>
          <w:p w14:paraId="0C971F9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14:paraId="1CA452B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0436D908" w14:textId="77777777" w:rsidTr="00E93E53">
        <w:tc>
          <w:tcPr>
            <w:tcW w:w="4971" w:type="dxa"/>
          </w:tcPr>
          <w:p w14:paraId="0053A02A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Animals</w:t>
            </w:r>
          </w:p>
        </w:tc>
        <w:tc>
          <w:tcPr>
            <w:tcW w:w="796" w:type="dxa"/>
          </w:tcPr>
          <w:p w14:paraId="23342362" w14:textId="3C7C5AB7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223E1BF4" w14:textId="09B0F2DA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2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43C32E17" w14:textId="77777777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84" w:type="dxa"/>
          </w:tcPr>
          <w:p w14:paraId="31CC090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6 (1.11)</w:t>
            </w:r>
          </w:p>
        </w:tc>
        <w:tc>
          <w:tcPr>
            <w:tcW w:w="2115" w:type="dxa"/>
          </w:tcPr>
          <w:p w14:paraId="7B829E10" w14:textId="0635DD3E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06 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5CF6D42E" w14:textId="5B75466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34242" w:rsidRPr="0075701A" w14:paraId="0B846274" w14:textId="77777777" w:rsidTr="00E93E53">
        <w:tc>
          <w:tcPr>
            <w:tcW w:w="4971" w:type="dxa"/>
          </w:tcPr>
          <w:p w14:paraId="4730C61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Poultry</w:t>
            </w:r>
          </w:p>
        </w:tc>
        <w:tc>
          <w:tcPr>
            <w:tcW w:w="796" w:type="dxa"/>
          </w:tcPr>
          <w:p w14:paraId="352C7DC8" w14:textId="3D1A9DB5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4" w:type="dxa"/>
          </w:tcPr>
          <w:p w14:paraId="06E22D30" w14:textId="4120FCC0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2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2DEC4183" w14:textId="77777777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84" w:type="dxa"/>
          </w:tcPr>
          <w:p w14:paraId="5B9A057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8 (1.13)</w:t>
            </w:r>
          </w:p>
        </w:tc>
        <w:tc>
          <w:tcPr>
            <w:tcW w:w="2115" w:type="dxa"/>
          </w:tcPr>
          <w:p w14:paraId="3ED0C65A" w14:textId="259D8ABF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04 [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6A564AE7" w14:textId="27E098C1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34242" w:rsidRPr="0075701A" w14:paraId="5CF34AE3" w14:textId="77777777" w:rsidTr="00E93E53">
        <w:tc>
          <w:tcPr>
            <w:tcW w:w="4971" w:type="dxa"/>
          </w:tcPr>
          <w:p w14:paraId="70C1AA25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Dogs/cats</w:t>
            </w:r>
          </w:p>
        </w:tc>
        <w:tc>
          <w:tcPr>
            <w:tcW w:w="796" w:type="dxa"/>
          </w:tcPr>
          <w:p w14:paraId="50A93B83" w14:textId="6E50F602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4" w:type="dxa"/>
          </w:tcPr>
          <w:p w14:paraId="075CE3FD" w14:textId="52CD3D0A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11A31AC2" w14:textId="26AB9BE0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4" w:type="dxa"/>
          </w:tcPr>
          <w:p w14:paraId="394640A5" w14:textId="2087A1CA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2)</w:t>
            </w:r>
          </w:p>
        </w:tc>
        <w:tc>
          <w:tcPr>
            <w:tcW w:w="2115" w:type="dxa"/>
          </w:tcPr>
          <w:p w14:paraId="572ACE4F" w14:textId="5E75B49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20399AC5" w14:textId="649D344E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34242" w:rsidRPr="0075701A" w14:paraId="4D569E6B" w14:textId="77777777" w:rsidTr="00E93E53">
        <w:tc>
          <w:tcPr>
            <w:tcW w:w="4971" w:type="dxa"/>
          </w:tcPr>
          <w:p w14:paraId="7C8CBFB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imals observed within 2x2m of soil sampling area</w:t>
            </w:r>
          </w:p>
        </w:tc>
        <w:tc>
          <w:tcPr>
            <w:tcW w:w="796" w:type="dxa"/>
          </w:tcPr>
          <w:p w14:paraId="3EA3430B" w14:textId="7DEC8A6B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184FD0FE" w14:textId="3C133810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49116B80" w14:textId="485A86DE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3C55F56D" w14:textId="71E8427C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48B52DF7" w14:textId="01A073A5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4</w:t>
            </w:r>
            <w:r w:rsidR="00EC19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EC19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69B12EA0" w14:textId="038144D5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E34242" w:rsidRPr="0075701A" w14:paraId="70CFFF92" w14:textId="77777777" w:rsidTr="00E93E53">
        <w:tc>
          <w:tcPr>
            <w:tcW w:w="4971" w:type="dxa"/>
          </w:tcPr>
          <w:p w14:paraId="0F08571A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imal feces observed in compound</w:t>
            </w:r>
          </w:p>
        </w:tc>
        <w:tc>
          <w:tcPr>
            <w:tcW w:w="796" w:type="dxa"/>
          </w:tcPr>
          <w:p w14:paraId="4E0226F5" w14:textId="113A423A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84" w:type="dxa"/>
          </w:tcPr>
          <w:p w14:paraId="439D6CC8" w14:textId="0E97E31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0962FE17" w14:textId="73EF7AA9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4" w:type="dxa"/>
          </w:tcPr>
          <w:p w14:paraId="35BA6C2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1 (1.12)</w:t>
            </w:r>
          </w:p>
        </w:tc>
        <w:tc>
          <w:tcPr>
            <w:tcW w:w="2115" w:type="dxa"/>
          </w:tcPr>
          <w:p w14:paraId="4BD31B88" w14:textId="2C01D74D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7CD41FAC" w14:textId="5DAD6B55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E34242" w:rsidRPr="0075701A" w14:paraId="70019A5B" w14:textId="77777777" w:rsidTr="00E93E53">
        <w:tc>
          <w:tcPr>
            <w:tcW w:w="4971" w:type="dxa"/>
          </w:tcPr>
          <w:p w14:paraId="768C6811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imals enclosed during day</w:t>
            </w:r>
          </w:p>
        </w:tc>
        <w:tc>
          <w:tcPr>
            <w:tcW w:w="796" w:type="dxa"/>
          </w:tcPr>
          <w:p w14:paraId="038140E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4" w:type="dxa"/>
          </w:tcPr>
          <w:p w14:paraId="10A3809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66 (0.77)</w:t>
            </w:r>
          </w:p>
        </w:tc>
        <w:tc>
          <w:tcPr>
            <w:tcW w:w="659" w:type="dxa"/>
          </w:tcPr>
          <w:p w14:paraId="6B89BE54" w14:textId="60FB7BDC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4" w:type="dxa"/>
          </w:tcPr>
          <w:p w14:paraId="1E579EAB" w14:textId="2ACB9AEA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8)</w:t>
            </w:r>
          </w:p>
        </w:tc>
        <w:tc>
          <w:tcPr>
            <w:tcW w:w="2115" w:type="dxa"/>
          </w:tcPr>
          <w:p w14:paraId="226ECD3B" w14:textId="6427F8D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27]</w:t>
            </w:r>
          </w:p>
        </w:tc>
        <w:tc>
          <w:tcPr>
            <w:tcW w:w="863" w:type="dxa"/>
          </w:tcPr>
          <w:p w14:paraId="0FC41260" w14:textId="6C816E2C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34242" w:rsidRPr="0075701A" w14:paraId="46A19D25" w14:textId="77777777" w:rsidTr="00E93E53">
        <w:trPr>
          <w:trHeight w:val="188"/>
        </w:trPr>
        <w:tc>
          <w:tcPr>
            <w:tcW w:w="4971" w:type="dxa"/>
          </w:tcPr>
          <w:p w14:paraId="088B78B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imals enclosed at night</w:t>
            </w:r>
          </w:p>
        </w:tc>
        <w:tc>
          <w:tcPr>
            <w:tcW w:w="796" w:type="dxa"/>
          </w:tcPr>
          <w:p w14:paraId="69A2CE4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84" w:type="dxa"/>
          </w:tcPr>
          <w:p w14:paraId="25D09D2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16 (0.55)</w:t>
            </w:r>
          </w:p>
        </w:tc>
        <w:tc>
          <w:tcPr>
            <w:tcW w:w="659" w:type="dxa"/>
          </w:tcPr>
          <w:p w14:paraId="4F2920A7" w14:textId="3C6C7EAD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4" w:type="dxa"/>
          </w:tcPr>
          <w:p w14:paraId="77D697CE" w14:textId="46EA013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7E8AC4AD" w14:textId="241B8E81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1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67]</w:t>
            </w:r>
          </w:p>
        </w:tc>
        <w:tc>
          <w:tcPr>
            <w:tcW w:w="863" w:type="dxa"/>
          </w:tcPr>
          <w:p w14:paraId="2CA81104" w14:textId="7777777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5</w:t>
            </w:r>
          </w:p>
        </w:tc>
      </w:tr>
      <w:tr w:rsidR="00E34242" w:rsidRPr="0075701A" w14:paraId="08C52816" w14:textId="77777777" w:rsidTr="00E93E53">
        <w:tc>
          <w:tcPr>
            <w:tcW w:w="4971" w:type="dxa"/>
          </w:tcPr>
          <w:p w14:paraId="4116745A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Household gave antibiotics in last 4 weeks to:</w:t>
            </w:r>
          </w:p>
        </w:tc>
        <w:tc>
          <w:tcPr>
            <w:tcW w:w="796" w:type="dxa"/>
          </w:tcPr>
          <w:p w14:paraId="157A675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3DBCC8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</w:tcPr>
          <w:p w14:paraId="7243036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0FE7745F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</w:tcPr>
          <w:p w14:paraId="3D681915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14:paraId="5D9719C9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7A2B28F7" w14:textId="77777777" w:rsidTr="00E93E53">
        <w:tc>
          <w:tcPr>
            <w:tcW w:w="4971" w:type="dxa"/>
          </w:tcPr>
          <w:p w14:paraId="0E9F9555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Animals</w:t>
            </w:r>
          </w:p>
        </w:tc>
        <w:tc>
          <w:tcPr>
            <w:tcW w:w="796" w:type="dxa"/>
          </w:tcPr>
          <w:p w14:paraId="1B30A05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84" w:type="dxa"/>
          </w:tcPr>
          <w:p w14:paraId="338407D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3 (1.27)</w:t>
            </w:r>
          </w:p>
        </w:tc>
        <w:tc>
          <w:tcPr>
            <w:tcW w:w="659" w:type="dxa"/>
          </w:tcPr>
          <w:p w14:paraId="6B2E9674" w14:textId="5036BDCF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84" w:type="dxa"/>
          </w:tcPr>
          <w:p w14:paraId="754ED2EE" w14:textId="650BD44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6BFED8CA" w14:textId="670D6F9D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2ACF9F9E" w14:textId="097FB740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34242" w:rsidRPr="0075701A" w14:paraId="3AFE5E8D" w14:textId="77777777" w:rsidTr="00E93E53">
        <w:tc>
          <w:tcPr>
            <w:tcW w:w="4971" w:type="dxa"/>
          </w:tcPr>
          <w:p w14:paraId="64CF914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Poultry</w:t>
            </w:r>
          </w:p>
        </w:tc>
        <w:tc>
          <w:tcPr>
            <w:tcW w:w="796" w:type="dxa"/>
          </w:tcPr>
          <w:p w14:paraId="0A043851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5EF13CC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7 (1.21)</w:t>
            </w:r>
          </w:p>
        </w:tc>
        <w:tc>
          <w:tcPr>
            <w:tcW w:w="659" w:type="dxa"/>
          </w:tcPr>
          <w:p w14:paraId="67B4EDAA" w14:textId="03A5C43B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230E7105" w14:textId="0965C4D5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4)</w:t>
            </w:r>
          </w:p>
        </w:tc>
        <w:tc>
          <w:tcPr>
            <w:tcW w:w="2115" w:type="dxa"/>
          </w:tcPr>
          <w:p w14:paraId="7C12939F" w14:textId="4CE7BE2B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6FB62D8D" w14:textId="7177601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34242" w:rsidRPr="0075701A" w14:paraId="66587B1B" w14:textId="77777777" w:rsidTr="00E93E53">
        <w:tc>
          <w:tcPr>
            <w:tcW w:w="4971" w:type="dxa"/>
          </w:tcPr>
          <w:p w14:paraId="4B7E297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Dogs/cats</w:t>
            </w:r>
          </w:p>
        </w:tc>
        <w:tc>
          <w:tcPr>
            <w:tcW w:w="796" w:type="dxa"/>
          </w:tcPr>
          <w:p w14:paraId="4209260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7403A63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9 (1.40)</w:t>
            </w:r>
          </w:p>
        </w:tc>
        <w:tc>
          <w:tcPr>
            <w:tcW w:w="659" w:type="dxa"/>
          </w:tcPr>
          <w:p w14:paraId="4B0B779F" w14:textId="0BAD7453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11F8F617" w14:textId="1854494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0)</w:t>
            </w:r>
          </w:p>
        </w:tc>
        <w:tc>
          <w:tcPr>
            <w:tcW w:w="2115" w:type="dxa"/>
          </w:tcPr>
          <w:p w14:paraId="17059657" w14:textId="060A4E49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1.4</w:t>
            </w:r>
            <w:r w:rsidR="0042679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4C65541B" w14:textId="5469F220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4242" w:rsidRPr="0075701A" w14:paraId="660C6CB7" w14:textId="77777777" w:rsidTr="00E93E53">
        <w:tc>
          <w:tcPr>
            <w:tcW w:w="4971" w:type="dxa"/>
            <w:shd w:val="clear" w:color="auto" w:fill="D9F2D0" w:themeFill="accent6" w:themeFillTint="33"/>
          </w:tcPr>
          <w:p w14:paraId="6B7798D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Child health</w:t>
            </w:r>
          </w:p>
        </w:tc>
        <w:tc>
          <w:tcPr>
            <w:tcW w:w="796" w:type="dxa"/>
            <w:shd w:val="clear" w:color="auto" w:fill="D9F2D0" w:themeFill="accent6" w:themeFillTint="33"/>
          </w:tcPr>
          <w:p w14:paraId="662F6EB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44B7FB16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F2D0" w:themeFill="accent6" w:themeFillTint="33"/>
          </w:tcPr>
          <w:p w14:paraId="61285E3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64B290E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shd w:val="clear" w:color="auto" w:fill="D9F2D0" w:themeFill="accent6" w:themeFillTint="33"/>
          </w:tcPr>
          <w:p w14:paraId="316D1D7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D9F2D0" w:themeFill="accent6" w:themeFillTint="33"/>
          </w:tcPr>
          <w:p w14:paraId="420F751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118E1873" w14:textId="77777777" w:rsidTr="00E93E53">
        <w:tc>
          <w:tcPr>
            <w:tcW w:w="4971" w:type="dxa"/>
          </w:tcPr>
          <w:p w14:paraId="05B39581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y child in household had in last 7 days:</w:t>
            </w:r>
          </w:p>
        </w:tc>
        <w:tc>
          <w:tcPr>
            <w:tcW w:w="796" w:type="dxa"/>
          </w:tcPr>
          <w:p w14:paraId="557B345A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72944D4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</w:tcPr>
          <w:p w14:paraId="3E650B1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4568101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</w:tcPr>
          <w:p w14:paraId="443EBAF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</w:tcPr>
          <w:p w14:paraId="359789CC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3D31FC62" w14:textId="77777777" w:rsidTr="00E93E53">
        <w:tc>
          <w:tcPr>
            <w:tcW w:w="4971" w:type="dxa"/>
          </w:tcPr>
          <w:p w14:paraId="134CB63E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 Diarrhea</w:t>
            </w:r>
          </w:p>
        </w:tc>
        <w:tc>
          <w:tcPr>
            <w:tcW w:w="796" w:type="dxa"/>
          </w:tcPr>
          <w:p w14:paraId="00F8206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84" w:type="dxa"/>
          </w:tcPr>
          <w:p w14:paraId="4A00960B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4 (1.17)</w:t>
            </w:r>
          </w:p>
        </w:tc>
        <w:tc>
          <w:tcPr>
            <w:tcW w:w="659" w:type="dxa"/>
          </w:tcPr>
          <w:p w14:paraId="1388F06D" w14:textId="7F7AAAE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4" w:type="dxa"/>
          </w:tcPr>
          <w:p w14:paraId="077C4F08" w14:textId="6E6E704A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46F099AE" w14:textId="1DD6AB24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05 [-0.36, 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174495C2" w14:textId="4F7038E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34242" w:rsidRPr="0075701A" w14:paraId="09D774CA" w14:textId="77777777" w:rsidTr="00E93E53">
        <w:tc>
          <w:tcPr>
            <w:tcW w:w="4971" w:type="dxa"/>
          </w:tcPr>
          <w:p w14:paraId="41AC0B5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 Acute respiratory infection</w:t>
            </w:r>
          </w:p>
        </w:tc>
        <w:tc>
          <w:tcPr>
            <w:tcW w:w="796" w:type="dxa"/>
          </w:tcPr>
          <w:p w14:paraId="003B5330" w14:textId="1F43D1EF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4" w:type="dxa"/>
          </w:tcPr>
          <w:p w14:paraId="7EF2F85A" w14:textId="3C2CE50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4A2EA36F" w14:textId="215AF046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4" w:type="dxa"/>
          </w:tcPr>
          <w:p w14:paraId="7A40C272" w14:textId="38C05FC8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3) </w:t>
            </w:r>
          </w:p>
        </w:tc>
        <w:tc>
          <w:tcPr>
            <w:tcW w:w="2115" w:type="dxa"/>
          </w:tcPr>
          <w:p w14:paraId="2170898D" w14:textId="49F4259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75599C8B" w14:textId="36522031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E34242" w:rsidRPr="0075701A" w14:paraId="2AF86D09" w14:textId="77777777" w:rsidTr="00E93E53">
        <w:tc>
          <w:tcPr>
            <w:tcW w:w="4971" w:type="dxa"/>
          </w:tcPr>
          <w:p w14:paraId="29A8194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 Acute respiratory infection with fever</w:t>
            </w:r>
          </w:p>
        </w:tc>
        <w:tc>
          <w:tcPr>
            <w:tcW w:w="796" w:type="dxa"/>
          </w:tcPr>
          <w:p w14:paraId="30DDFBCD" w14:textId="07A9BC9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4" w:type="dxa"/>
          </w:tcPr>
          <w:p w14:paraId="4F11C6DB" w14:textId="4C01FF5D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7806A229" w14:textId="03AE6AD4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31880099" w14:textId="55450AE6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2)</w:t>
            </w:r>
          </w:p>
        </w:tc>
        <w:tc>
          <w:tcPr>
            <w:tcW w:w="2115" w:type="dxa"/>
          </w:tcPr>
          <w:p w14:paraId="498BB13E" w14:textId="145B2C78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[-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0F1B7231" w14:textId="08C5BF61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34242" w:rsidRPr="0075701A" w14:paraId="7288DE90" w14:textId="77777777" w:rsidTr="00E93E53">
        <w:tc>
          <w:tcPr>
            <w:tcW w:w="4971" w:type="dxa"/>
          </w:tcPr>
          <w:p w14:paraId="177BC4B2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    Fever</w:t>
            </w:r>
          </w:p>
        </w:tc>
        <w:tc>
          <w:tcPr>
            <w:tcW w:w="796" w:type="dxa"/>
          </w:tcPr>
          <w:p w14:paraId="02358CA7" w14:textId="254BA02A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5B6187AE" w14:textId="454E89E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479F1413" w14:textId="710D3363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3CD20308" w14:textId="22796051" w:rsidR="00E34242" w:rsidRPr="00EE439E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 xml:space="preserve"> (1.10)</w:t>
            </w:r>
          </w:p>
        </w:tc>
        <w:tc>
          <w:tcPr>
            <w:tcW w:w="2115" w:type="dxa"/>
          </w:tcPr>
          <w:p w14:paraId="5FCB137C" w14:textId="1A9237D9" w:rsidR="00E34242" w:rsidRPr="00EE439E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 xml:space="preserve"> [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0CB76420" w14:textId="76755193" w:rsidR="00E34242" w:rsidRPr="00EE439E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439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E34242" w:rsidRPr="0075701A" w14:paraId="7CD98EFF" w14:textId="77777777" w:rsidTr="00E93E53">
        <w:tc>
          <w:tcPr>
            <w:tcW w:w="4971" w:type="dxa"/>
          </w:tcPr>
          <w:p w14:paraId="07CF2A56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ny child in household used antibiotics in last 4 weeks</w:t>
            </w:r>
          </w:p>
        </w:tc>
        <w:tc>
          <w:tcPr>
            <w:tcW w:w="796" w:type="dxa"/>
          </w:tcPr>
          <w:p w14:paraId="3197C7A3" w14:textId="0DC77B20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26D27A01" w14:textId="6918860F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739F3E45" w14:textId="6CDBDC44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3F24C8F7" w14:textId="499E0F58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98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1.11)</w:t>
            </w:r>
          </w:p>
        </w:tc>
        <w:tc>
          <w:tcPr>
            <w:tcW w:w="2115" w:type="dxa"/>
          </w:tcPr>
          <w:p w14:paraId="013E74CA" w14:textId="2B1C576F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0.5</w:t>
            </w:r>
            <w:r w:rsidR="00EC19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0</w:t>
            </w:r>
            <w:r w:rsidR="00EC19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541320AE" w14:textId="7952FA63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E34242" w:rsidRPr="0075701A" w14:paraId="6F46E1BB" w14:textId="77777777" w:rsidTr="00E93E53">
        <w:tc>
          <w:tcPr>
            <w:tcW w:w="4971" w:type="dxa"/>
            <w:shd w:val="clear" w:color="auto" w:fill="D9F2D0" w:themeFill="accent6" w:themeFillTint="33"/>
          </w:tcPr>
          <w:p w14:paraId="414FC57F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Environmental factors</w:t>
            </w:r>
          </w:p>
        </w:tc>
        <w:tc>
          <w:tcPr>
            <w:tcW w:w="796" w:type="dxa"/>
            <w:shd w:val="clear" w:color="auto" w:fill="D9F2D0" w:themeFill="accent6" w:themeFillTint="33"/>
          </w:tcPr>
          <w:p w14:paraId="2C58728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582E734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D9F2D0" w:themeFill="accent6" w:themeFillTint="33"/>
          </w:tcPr>
          <w:p w14:paraId="0908E9D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D9F2D0" w:themeFill="accent6" w:themeFillTint="33"/>
          </w:tcPr>
          <w:p w14:paraId="35FEE94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shd w:val="clear" w:color="auto" w:fill="D9F2D0" w:themeFill="accent6" w:themeFillTint="33"/>
          </w:tcPr>
          <w:p w14:paraId="0F47B697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shd w:val="clear" w:color="auto" w:fill="D9F2D0" w:themeFill="accent6" w:themeFillTint="33"/>
          </w:tcPr>
          <w:p w14:paraId="4D346D03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242" w:rsidRPr="0075701A" w14:paraId="290DEA6D" w14:textId="77777777" w:rsidTr="00E93E53">
        <w:trPr>
          <w:trHeight w:val="73"/>
        </w:trPr>
        <w:tc>
          <w:tcPr>
            <w:tcW w:w="4971" w:type="dxa"/>
          </w:tcPr>
          <w:p w14:paraId="0D4EB461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Soil sampling area in sunlight at time of collection</w:t>
            </w:r>
          </w:p>
        </w:tc>
        <w:tc>
          <w:tcPr>
            <w:tcW w:w="796" w:type="dxa"/>
          </w:tcPr>
          <w:p w14:paraId="1F6AA0DE" w14:textId="7F5CA996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84" w:type="dxa"/>
          </w:tcPr>
          <w:p w14:paraId="58AA1DE4" w14:textId="3C0B31A2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1149AB58" w14:textId="147BF02B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4" w:type="dxa"/>
          </w:tcPr>
          <w:p w14:paraId="523EF794" w14:textId="6CC0803C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54ACD3D6" w14:textId="2B247DA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0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0547A83D" w14:textId="31F53D85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</w:tr>
      <w:tr w:rsidR="00E34242" w:rsidRPr="0075701A" w14:paraId="28D4AD1F" w14:textId="77777777" w:rsidTr="00E93E53">
        <w:tc>
          <w:tcPr>
            <w:tcW w:w="4971" w:type="dxa"/>
          </w:tcPr>
          <w:p w14:paraId="15E72F44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Soil sampling area dry at time of collection</w:t>
            </w:r>
          </w:p>
        </w:tc>
        <w:tc>
          <w:tcPr>
            <w:tcW w:w="796" w:type="dxa"/>
          </w:tcPr>
          <w:p w14:paraId="610D0B1C" w14:textId="2845E698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4" w:type="dxa"/>
          </w:tcPr>
          <w:p w14:paraId="4C700EFB" w14:textId="0FD91AB3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</w:tcPr>
          <w:p w14:paraId="01FB9CE9" w14:textId="16E204CB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2CBF5570" w14:textId="3412BD3B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433D6568" w14:textId="778506F9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25682EB5" w14:textId="7777777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05</w:t>
            </w:r>
          </w:p>
        </w:tc>
      </w:tr>
      <w:tr w:rsidR="00E34242" w:rsidRPr="0075701A" w14:paraId="52B8F9D7" w14:textId="77777777" w:rsidTr="00E93E53">
        <w:tc>
          <w:tcPr>
            <w:tcW w:w="4971" w:type="dxa"/>
          </w:tcPr>
          <w:p w14:paraId="0202502A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mbient temperature in top tertile</w:t>
            </w:r>
          </w:p>
        </w:tc>
        <w:tc>
          <w:tcPr>
            <w:tcW w:w="796" w:type="dxa"/>
          </w:tcPr>
          <w:p w14:paraId="2DC9FCD4" w14:textId="45698660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38F512E1" w14:textId="7C54FDBE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07)</w:t>
            </w:r>
          </w:p>
        </w:tc>
        <w:tc>
          <w:tcPr>
            <w:tcW w:w="659" w:type="dxa"/>
          </w:tcPr>
          <w:p w14:paraId="2CE2259F" w14:textId="63975F4D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4" w:type="dxa"/>
          </w:tcPr>
          <w:p w14:paraId="7AC9FD1B" w14:textId="69C15CAD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31FFE56D" w14:textId="327C4B5A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-0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-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411160BD" w14:textId="656379E2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EC19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E34242" w:rsidRPr="0075701A" w14:paraId="43BFD481" w14:textId="77777777" w:rsidTr="00E93E53">
        <w:tc>
          <w:tcPr>
            <w:tcW w:w="4971" w:type="dxa"/>
          </w:tcPr>
          <w:p w14:paraId="1D559C60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Ambient humidity in top tertile</w:t>
            </w:r>
          </w:p>
        </w:tc>
        <w:tc>
          <w:tcPr>
            <w:tcW w:w="796" w:type="dxa"/>
          </w:tcPr>
          <w:p w14:paraId="785CDE98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84" w:type="dxa"/>
          </w:tcPr>
          <w:p w14:paraId="1DD4779D" w14:textId="77777777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98 (1.06)</w:t>
            </w:r>
          </w:p>
        </w:tc>
        <w:tc>
          <w:tcPr>
            <w:tcW w:w="659" w:type="dxa"/>
          </w:tcPr>
          <w:p w14:paraId="7AFD8864" w14:textId="3447CA2A" w:rsidR="00E34242" w:rsidRPr="0075701A" w:rsidRDefault="00E34242" w:rsidP="00E93E53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84" w:type="dxa"/>
          </w:tcPr>
          <w:p w14:paraId="6B6653AB" w14:textId="412378C9" w:rsidR="00E34242" w:rsidRPr="0075701A" w:rsidRDefault="00E34242" w:rsidP="00E93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84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15" w:type="dxa"/>
          </w:tcPr>
          <w:p w14:paraId="4FA4C42D" w14:textId="37951363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14 [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, 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63" w:type="dxa"/>
          </w:tcPr>
          <w:p w14:paraId="7F06D254" w14:textId="77777777" w:rsidR="00E34242" w:rsidRPr="0075701A" w:rsidRDefault="00E34242" w:rsidP="00E93E5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701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</w:tbl>
    <w:p w14:paraId="57FA38C8" w14:textId="02D2346E" w:rsidR="006042F7" w:rsidRDefault="005C4FF8">
      <w:r>
        <w:rPr>
          <w:rFonts w:ascii="Times New Roman" w:hAnsi="Times New Roman" w:cs="Times New Roman"/>
        </w:rPr>
        <w:t>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-MPN: Log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transformed most-probable number cefotaxime-resistant </w:t>
      </w:r>
      <w:r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 xml:space="preserve">. </w:t>
      </w:r>
      <w:r w:rsidRPr="003A7CD5"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 w:cs="Times New Roman"/>
          </w:rPr>
          <m:t>∆</m:t>
        </m:r>
      </m:oMath>
      <w:r w:rsidRPr="003A7CD5">
        <w:rPr>
          <w:rFonts w:ascii="Times New Roman" w:hAnsi="Times New Roman" w:cs="Times New Roman"/>
        </w:rPr>
        <w:t>log</w:t>
      </w:r>
      <w:r w:rsidRPr="003A7CD5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-MPN: difference between binary log</w:t>
      </w:r>
      <w:r>
        <w:rPr>
          <w:rFonts w:ascii="Times New Roman" w:hAnsi="Times New Roman" w:cs="Times New Roman"/>
          <w:vertAlign w:val="subscript"/>
        </w:rPr>
        <w:t xml:space="preserve">10 </w:t>
      </w:r>
      <w:r>
        <w:rPr>
          <w:rFonts w:ascii="Times New Roman" w:hAnsi="Times New Roman" w:cs="Times New Roman"/>
        </w:rPr>
        <w:t xml:space="preserve">transformed most-probable number cefotaxime-resistant </w:t>
      </w:r>
      <w:r>
        <w:rPr>
          <w:rFonts w:ascii="Times New Roman" w:hAnsi="Times New Roman" w:cs="Times New Roman"/>
          <w:i/>
          <w:iCs/>
        </w:rPr>
        <w:t>E. coli</w:t>
      </w:r>
      <w:r>
        <w:rPr>
          <w:rFonts w:ascii="Times New Roman" w:hAnsi="Times New Roman" w:cs="Times New Roman"/>
        </w:rPr>
        <w:t>; SD: Standard Deviation; CI: Confidence Interval.</w:t>
      </w:r>
    </w:p>
    <w:sectPr w:rsidR="006042F7" w:rsidSect="005C4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FF8"/>
    <w:rsid w:val="00426795"/>
    <w:rsid w:val="005C4FF8"/>
    <w:rsid w:val="006042F7"/>
    <w:rsid w:val="00670F6D"/>
    <w:rsid w:val="00721B95"/>
    <w:rsid w:val="00743A5E"/>
    <w:rsid w:val="00764EDE"/>
    <w:rsid w:val="008A274A"/>
    <w:rsid w:val="00A51FB2"/>
    <w:rsid w:val="00B47710"/>
    <w:rsid w:val="00E34242"/>
    <w:rsid w:val="00EC191B"/>
    <w:rsid w:val="00EE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19E5F"/>
  <w15:chartTrackingRefBased/>
  <w15:docId w15:val="{41684685-EFF3-614B-A191-B89439D63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FF8"/>
  </w:style>
  <w:style w:type="paragraph" w:styleId="Heading1">
    <w:name w:val="heading 1"/>
    <w:basedOn w:val="Normal"/>
    <w:next w:val="Normal"/>
    <w:link w:val="Heading1Char"/>
    <w:uiPriority w:val="9"/>
    <w:qFormat/>
    <w:rsid w:val="005C4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F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F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F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F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F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F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F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F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F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F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F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F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4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4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35</Words>
  <Characters>2625</Characters>
  <Application>Microsoft Office Word</Application>
  <DocSecurity>0</DocSecurity>
  <Lines>4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9</cp:revision>
  <dcterms:created xsi:type="dcterms:W3CDTF">2026-04-20T21:23:00Z</dcterms:created>
  <dcterms:modified xsi:type="dcterms:W3CDTF">2026-06-05T17:13:00Z</dcterms:modified>
</cp:coreProperties>
</file>